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8B1" w:rsidRPr="0072469D" w:rsidRDefault="00BF236C" w:rsidP="00C718B1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2469D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 C</w:t>
      </w:r>
      <w:r w:rsidR="00C718B1" w:rsidRPr="0072469D">
        <w:rPr>
          <w:rFonts w:ascii="Times New Roman" w:eastAsia="Calibri" w:hAnsi="Times New Roman" w:cs="Times New Roman"/>
          <w:b/>
          <w:bCs/>
          <w:sz w:val="24"/>
          <w:szCs w:val="24"/>
        </w:rPr>
        <w:t>haracteristics of acute-on-chronic liver failure patients with alcohol-related liver disease</w:t>
      </w:r>
    </w:p>
    <w:tbl>
      <w:tblPr>
        <w:tblStyle w:val="1"/>
        <w:tblpPr w:leftFromText="181" w:rightFromText="181" w:vertAnchor="text" w:tblpXSpec="center" w:tblpY="1"/>
        <w:tblOverlap w:val="never"/>
        <w:tblW w:w="9876" w:type="dxa"/>
        <w:jc w:val="center"/>
        <w:tblLook w:val="04A0" w:firstRow="1" w:lastRow="0" w:firstColumn="1" w:lastColumn="0" w:noHBand="0" w:noVBand="1"/>
      </w:tblPr>
      <w:tblGrid>
        <w:gridCol w:w="3639"/>
        <w:gridCol w:w="1701"/>
        <w:gridCol w:w="1559"/>
        <w:gridCol w:w="1843"/>
        <w:gridCol w:w="1134"/>
      </w:tblGrid>
      <w:tr w:rsidR="00C718B1" w:rsidRPr="0072469D" w:rsidTr="009D1310">
        <w:trPr>
          <w:jc w:val="center"/>
        </w:trPr>
        <w:tc>
          <w:tcPr>
            <w:tcW w:w="3639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s</w:t>
            </w:r>
            <w:bookmarkStart w:id="0" w:name="_GoBack"/>
            <w:bookmarkEnd w:id="0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 =85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rrhosis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 =423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n-cirrhosis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 =43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42.57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41.96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43.16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B82B0B"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6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le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843 (98.3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415 (98.1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428 (98.4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ute insults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Alcohol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HBV reactivation 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Drug-induced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Acute HEV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Other viral hepatitis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Infection-related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Autoimmune hepatitis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Other causes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Cryptogenic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45 (86.83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 (0.82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36 (4.20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1 (2.45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3 (2.68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 (0.82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5 (1.75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 (0.23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 (0.23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371 (87.71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5 (1.18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3 (3.07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5 (3.55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0 (2.33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8 (1.89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 (0.24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374 (85.98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 (0.46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3 (5.29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6 (1.38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3 (2.99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 (1.61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 (1.61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 (0.23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 (0.46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67</w:t>
            </w: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8-</w:t>
            </w: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TP score on admission (median, IQR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2 (6-1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2 (6-1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12 (8-1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LD score on admiss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9.66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8.59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30.70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C718B1" w:rsidRPr="0072469D" w:rsidTr="007673DD">
        <w:trPr>
          <w:jc w:val="center"/>
        </w:trPr>
        <w:tc>
          <w:tcPr>
            <w:tcW w:w="3639" w:type="dxa"/>
            <w:tcBorders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 of organs failu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718B1" w:rsidRPr="0072469D" w:rsidTr="007673DD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No organ failure</w:t>
            </w:r>
          </w:p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One organ failure</w:t>
            </w:r>
          </w:p>
          <w:p w:rsidR="00C718B1" w:rsidRPr="0072469D" w:rsidRDefault="00C718B1" w:rsidP="007673DD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Two organ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9 (11.54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98 (34.73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61 (30.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54 (12.77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74 (41.13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23 (29.0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45 (10.34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24 (28.51%)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38 (31.7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</w:tr>
      <w:tr w:rsidR="007673DD" w:rsidRPr="0072469D" w:rsidTr="007673DD">
        <w:trPr>
          <w:jc w:val="center"/>
        </w:trPr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3DD" w:rsidRPr="0072469D" w:rsidRDefault="007673DD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/>
                <w:sz w:val="24"/>
                <w:szCs w:val="24"/>
              </w:rPr>
              <w:t>More than two organ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3DD" w:rsidRPr="0072469D" w:rsidRDefault="007673DD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00 (23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3DD" w:rsidRPr="0072469D" w:rsidRDefault="007673DD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2 (1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3DD" w:rsidRPr="0072469D" w:rsidRDefault="007673DD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28 (29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3DD" w:rsidRPr="0072469D" w:rsidRDefault="007673DD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fic organs fail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Hepatic Encephal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9 (11.5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30 (7.0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69 (15.8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agul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81 (32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06 (25.0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75 (40.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n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37 (27.6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9 (18.6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58 (3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to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35 (4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 (2.1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6 (5.9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irato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51 (17.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04 (24.5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47 (10.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Liver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676 (78.7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326 (77.0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350 (80.4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seline laborator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Hemoglobin, g/</w:t>
            </w:r>
            <w:proofErr w:type="spellStart"/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.99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0.22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.76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WBC count, 10</w:t>
            </w: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vertAlign w:val="superscript"/>
              </w:rPr>
              <w:t>9</w:t>
            </w: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7.64</w:t>
            </w: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6.34</w:t>
            </w: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9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8.90</w:t>
            </w: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Platelet count, 10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9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50.66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52.67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48.70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um sodium, </w:t>
            </w:r>
            <w:proofErr w:type="spellStart"/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mEq</w:t>
            </w:r>
            <w:proofErr w:type="spellEnd"/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29.73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29.04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30.39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Creatinine, mg/</w:t>
            </w:r>
            <w:proofErr w:type="spellStart"/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.74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.40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.09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Total bilirubin, mg/</w:t>
            </w:r>
            <w:proofErr w:type="spellStart"/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1.39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0.77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1.99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Albumin, g/</w:t>
            </w:r>
            <w:proofErr w:type="spellStart"/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.12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.11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.12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B82B0B"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.78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66.37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03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66.83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06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65.92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0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18B1" w:rsidRPr="0072469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</w:tr>
      <w:tr w:rsidR="00C718B1" w:rsidRPr="0072469D" w:rsidTr="009D1310">
        <w:trPr>
          <w:jc w:val="center"/>
        </w:trPr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.44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.31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2.57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C718B1" w:rsidRPr="0081364D" w:rsidTr="009D1310">
        <w:trPr>
          <w:trHeight w:val="521"/>
          <w:jc w:val="center"/>
        </w:trPr>
        <w:tc>
          <w:tcPr>
            <w:tcW w:w="3639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ngth of hospital stay (day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4 (1-11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5 (1-11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72469D" w:rsidRDefault="00C718B1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13 (1-7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718B1" w:rsidRPr="0081364D" w:rsidRDefault="00B82B0B" w:rsidP="009D131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69D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</w:tbl>
    <w:p w:rsidR="004E3676" w:rsidRDefault="004E3676"/>
    <w:sectPr w:rsidR="004E3676" w:rsidSect="00724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0625D0"/>
    <w:multiLevelType w:val="hybridMultilevel"/>
    <w:tmpl w:val="E1CC0E32"/>
    <w:lvl w:ilvl="0" w:tplc="5B064852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  <w:color w:val="555555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sDQ3NzcxMjUzNjdV0lEKTi0uzszPAykwrAUA2NLdwSwAAAA="/>
  </w:docVars>
  <w:rsids>
    <w:rsidRoot w:val="00C718B1"/>
    <w:rsid w:val="004E3676"/>
    <w:rsid w:val="0072469D"/>
    <w:rsid w:val="007673DD"/>
    <w:rsid w:val="009D1310"/>
    <w:rsid w:val="00B82B0B"/>
    <w:rsid w:val="00BF236C"/>
    <w:rsid w:val="00C718B1"/>
    <w:rsid w:val="00F1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84852E-ECF8-4CDC-91C9-E96FFB680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8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เส้นตาราง1"/>
    <w:basedOn w:val="TableNormal"/>
    <w:next w:val="TableGrid"/>
    <w:uiPriority w:val="39"/>
    <w:rsid w:val="00C71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1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Paul Alexander D.</cp:lastModifiedBy>
  <cp:revision>5</cp:revision>
  <dcterms:created xsi:type="dcterms:W3CDTF">2021-10-05T16:24:00Z</dcterms:created>
  <dcterms:modified xsi:type="dcterms:W3CDTF">2021-10-30T13:50:00Z</dcterms:modified>
</cp:coreProperties>
</file>